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76" w:type="dxa"/>
        <w:tblInd w:w="93" w:type="dxa"/>
        <w:tblLook w:val="04A0" w:firstRow="1" w:lastRow="0" w:firstColumn="1" w:lastColumn="0" w:noHBand="0" w:noVBand="1"/>
      </w:tblPr>
      <w:tblGrid>
        <w:gridCol w:w="2567"/>
        <w:gridCol w:w="858"/>
        <w:gridCol w:w="739"/>
        <w:gridCol w:w="813"/>
        <w:gridCol w:w="747"/>
        <w:gridCol w:w="670"/>
        <w:gridCol w:w="709"/>
        <w:gridCol w:w="756"/>
        <w:gridCol w:w="699"/>
        <w:gridCol w:w="709"/>
        <w:gridCol w:w="709"/>
      </w:tblGrid>
      <w:tr w:rsidR="002B5A57" w:rsidRPr="00057C27" w:rsidTr="00737442">
        <w:trPr>
          <w:trHeight w:val="315"/>
        </w:trPr>
        <w:tc>
          <w:tcPr>
            <w:tcW w:w="2567" w:type="dxa"/>
            <w:vMerge w:val="restart"/>
            <w:tcBorders>
              <w:top w:val="single" w:sz="8" w:space="0" w:color="FFFFFF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bookmarkStart w:id="0" w:name="_GoBack"/>
            <w:bookmarkEnd w:id="0"/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Zebrafish brain nuclei</w:t>
            </w:r>
          </w:p>
        </w:tc>
        <w:tc>
          <w:tcPr>
            <w:tcW w:w="4536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Circadian genes</w:t>
            </w:r>
          </w:p>
        </w:tc>
        <w:tc>
          <w:tcPr>
            <w:tcW w:w="287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Neuronal activity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vMerge/>
            <w:tcBorders>
              <w:top w:val="single" w:sz="8" w:space="0" w:color="FFFFFF"/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</w:p>
        </w:tc>
        <w:tc>
          <w:tcPr>
            <w:tcW w:w="1597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Rhythmic</w:t>
            </w:r>
          </w:p>
        </w:tc>
        <w:tc>
          <w:tcPr>
            <w:tcW w:w="2939" w:type="dxa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Light Responsive (CT22)</w:t>
            </w:r>
          </w:p>
        </w:tc>
        <w:tc>
          <w:tcPr>
            <w:tcW w:w="2873" w:type="dxa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95861" w:rsidRPr="00057C27" w:rsidRDefault="00C95861" w:rsidP="00737442">
            <w:pPr>
              <w:tabs>
                <w:tab w:val="left" w:pos="304"/>
              </w:tabs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C-fos</w:t>
            </w:r>
          </w:p>
        </w:tc>
      </w:tr>
      <w:tr w:rsidR="002B5A57" w:rsidRPr="00057C27" w:rsidTr="00737442">
        <w:trPr>
          <w:trHeight w:val="525"/>
        </w:trPr>
        <w:tc>
          <w:tcPr>
            <w:tcW w:w="2567" w:type="dxa"/>
            <w:vMerge/>
            <w:tcBorders>
              <w:top w:val="single" w:sz="8" w:space="0" w:color="FFFFFF"/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Per3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 (ZT15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Per3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 (ZT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Cry1a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  (D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Cry1a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 (LP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Per2 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(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Per2</w:t>
            </w: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 xml:space="preserve"> (LP)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ZT3 (L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ZT15 (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ZT21 (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mbria" w:eastAsia="Times New Roman" w:hAnsi="Cambria" w:cs="Times New Roman"/>
                <w:b/>
                <w:bCs/>
                <w:color w:val="FFFFFF"/>
                <w:sz w:val="20"/>
                <w:szCs w:val="20"/>
                <w:shd w:val="clear" w:color="auto" w:fill="auto"/>
                <w:lang w:eastAsia="en-GB"/>
              </w:rPr>
              <w:t>ZT21 (LP)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Telencephal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OB, Olfactory Bulb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ICL, internal cellular laye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ECL, external cellular layer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GL, glomerular laye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D, Dorsal telencephalic are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c, central zone of 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d, dorsal zone of 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l, lateral zone of 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m, medial zone of 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p, posterior zone of 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V, Ventral telencephalic are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v, commissural nucleus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d, dorsal nucleus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v, ventral nucleus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p, postcommissural nucleus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s, supracommissural nucleus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c, central nuclei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l, lateral nuclei of 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EN, entopeduncular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T, nucleus taenia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Diencephal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Area preoptic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O, optic chias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OT, optic trac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Pa, parvocellular preoptic nucleus, anterior par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Pd, dorsal part of the pretectal diencephalic cluste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Pp, parvocellular preoptic nucleus, posterior par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 xml:space="preserve"> +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SCN, suprachiasmatic nucleus;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Epi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Ha, ventral and dorsal habenul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 </w:t>
            </w: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ine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.d.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lastRenderedPageBreak/>
              <w:t>VM, ventromedial thalamic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L, ventrolateral thalamic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A, anterior thalamic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P, dorsal posterior thalamic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P, central posterior thalamic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ZL, zona limita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Pretect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S, superficial pretectal nucle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PN, central pretect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APN, accessory pretect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O, posterior pretect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AO/VAO, accessory optic nucle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P, periventricular pretect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Posterior tubercul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Tpp, periventricular nucleus of the posterior tubercul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TLa, torus lateral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M, corpus mammilar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TN, posterior tuber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VO, paraventricular orga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Gl/a, lateral/ anterior preglomerular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Gm, medial preglomerular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Hypo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ATN, anterior tuber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IL, central nucleus of the inferior lob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IL, diffuse nucleus of the inferior lob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Hc, caudal zone of periventricular hypo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Hd, dorsal zone of periventricular hypo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Hv, ventral zone of periventricular hypothala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LH, lateral hypothalamic 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lastRenderedPageBreak/>
              <w:t>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lastRenderedPageBreak/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lastRenderedPageBreak/>
              <w:t>Superior and inferior collicu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TeO, optic tect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GZ, periventricular grey zon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TL, torus longitudinal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TS, torus semicircular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LLF, lateral longitudinal fascicl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MNV, mesencephalic nucleus of trigemin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mlf, nucleus of the medial longitudinal fascicl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CN, paracommissur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Tegment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DTN, dorsal tegment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EW, Edinger-Westph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LV, nucleus lateralis valvula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III, Oculomotor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LL, nucleus of lateral lemnisc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PL, perilemniscal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SR, superior raphe nucleus;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SRF, superior reticular forma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In, nucleus interpeduncular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NI, nucleus isthm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LC, Locus coeru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SGN, secondary gustatory nucleu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Rhombencephal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Cerebell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al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gra,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 granular layer of lateral division of valvula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al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mol,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 molecular layer of lateral division of valvula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am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gra,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 granular layer of medial division of valvula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Vam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mol,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 molecular layer of medial division of valvula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lastRenderedPageBreak/>
              <w:t>CCe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gra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, granular layer of corpus cerebell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CCe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mol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, molecular layer of corpus cerebellu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EG, eminentia granular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LCa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gra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, granular layer of lobus caudalis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7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LCa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vertAlign w:val="subscript"/>
                <w:lang w:eastAsia="en-GB"/>
              </w:rPr>
              <w:t>mol</w:t>
            </w: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, molecular layer of lobus caudalis cerebell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Medulla oblongat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  <w:tc>
          <w:tcPr>
            <w:tcW w:w="2873" w:type="dxa"/>
            <w:gridSpan w:val="4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i/>
                <w:iCs/>
                <w:color w:val="FFFFFF"/>
                <w:sz w:val="20"/>
                <w:szCs w:val="20"/>
                <w:shd w:val="clear" w:color="auto" w:fill="auto"/>
                <w:lang w:eastAsia="en-GB"/>
              </w:rPr>
              <w:t> 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brainstem cranial nuclei (except LX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>LX, vagal lob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3F3F3F"/>
                <w:sz w:val="20"/>
                <w:szCs w:val="20"/>
                <w:shd w:val="clear" w:color="auto" w:fill="auto"/>
                <w:lang w:eastAsia="en-GB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  <w:tr w:rsidR="002B5A57" w:rsidRPr="00057C27" w:rsidTr="00737442">
        <w:trPr>
          <w:trHeight w:val="315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auto"/>
                <w:lang w:eastAsia="en-GB"/>
              </w:rPr>
              <w:t xml:space="preserve">Gc, griseum centrale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5861" w:rsidRPr="00057C27" w:rsidRDefault="00C95861" w:rsidP="00C958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</w:pPr>
            <w:r w:rsidRPr="00057C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auto"/>
                <w:lang w:eastAsia="en-GB"/>
              </w:rPr>
              <w:t>-</w:t>
            </w:r>
          </w:p>
        </w:tc>
      </w:tr>
    </w:tbl>
    <w:p w:rsidR="00DE596F" w:rsidRPr="00057C27" w:rsidRDefault="00DE596F" w:rsidP="00C95861">
      <w:pPr>
        <w:rPr>
          <w:sz w:val="20"/>
          <w:szCs w:val="20"/>
        </w:rPr>
      </w:pPr>
    </w:p>
    <w:sectPr w:rsidR="00DE596F" w:rsidRPr="00057C27" w:rsidSect="00B44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B37" w:rsidRDefault="00CD3B37" w:rsidP="00C95861">
      <w:pPr>
        <w:spacing w:after="0" w:line="240" w:lineRule="auto"/>
      </w:pPr>
      <w:r>
        <w:separator/>
      </w:r>
    </w:p>
  </w:endnote>
  <w:endnote w:type="continuationSeparator" w:id="0">
    <w:p w:rsidR="00CD3B37" w:rsidRDefault="00CD3B37" w:rsidP="00C95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B37" w:rsidRDefault="00CD3B37" w:rsidP="00C95861">
      <w:pPr>
        <w:spacing w:after="0" w:line="240" w:lineRule="auto"/>
      </w:pPr>
      <w:r>
        <w:separator/>
      </w:r>
    </w:p>
  </w:footnote>
  <w:footnote w:type="continuationSeparator" w:id="0">
    <w:p w:rsidR="00CD3B37" w:rsidRDefault="00CD3B37" w:rsidP="00C95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C4204"/>
    <w:multiLevelType w:val="hybridMultilevel"/>
    <w:tmpl w:val="41AE436A"/>
    <w:lvl w:ilvl="0" w:tplc="42089E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03C45"/>
    <w:multiLevelType w:val="hybridMultilevel"/>
    <w:tmpl w:val="698A5D50"/>
    <w:lvl w:ilvl="0" w:tplc="AE6ACCC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D018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D722874"/>
    <w:multiLevelType w:val="hybridMultilevel"/>
    <w:tmpl w:val="34F0348E"/>
    <w:lvl w:ilvl="0" w:tplc="D70C7D0A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CE314F"/>
    <w:multiLevelType w:val="multilevel"/>
    <w:tmpl w:val="50CE4692"/>
    <w:lvl w:ilvl="0">
      <w:start w:val="1"/>
      <w:numFmt w:val="decimal"/>
      <w:lvlText w:val="4.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4.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4.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4.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4.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4.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47A951EF"/>
    <w:multiLevelType w:val="multilevel"/>
    <w:tmpl w:val="3FEA6BE2"/>
    <w:lvl w:ilvl="0">
      <w:start w:val="1"/>
      <w:numFmt w:val="decimal"/>
      <w:lvlText w:val="8.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8.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8.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8.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8.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8.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54201F47"/>
    <w:multiLevelType w:val="hybridMultilevel"/>
    <w:tmpl w:val="EF4CDEC4"/>
    <w:lvl w:ilvl="0" w:tplc="406832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BD2B6B"/>
    <w:multiLevelType w:val="hybridMultilevel"/>
    <w:tmpl w:val="5F42F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4D"/>
    <w:rsid w:val="00000ACA"/>
    <w:rsid w:val="00001F8F"/>
    <w:rsid w:val="000020C8"/>
    <w:rsid w:val="000028F4"/>
    <w:rsid w:val="00004FFD"/>
    <w:rsid w:val="000104C1"/>
    <w:rsid w:val="000123F9"/>
    <w:rsid w:val="0001421A"/>
    <w:rsid w:val="0001448C"/>
    <w:rsid w:val="0001770C"/>
    <w:rsid w:val="00021125"/>
    <w:rsid w:val="00021FBA"/>
    <w:rsid w:val="00024074"/>
    <w:rsid w:val="0002437E"/>
    <w:rsid w:val="000251AC"/>
    <w:rsid w:val="000274DB"/>
    <w:rsid w:val="000314AC"/>
    <w:rsid w:val="00031C2B"/>
    <w:rsid w:val="0003208A"/>
    <w:rsid w:val="0003234B"/>
    <w:rsid w:val="00032C14"/>
    <w:rsid w:val="00034B0D"/>
    <w:rsid w:val="00036682"/>
    <w:rsid w:val="00036913"/>
    <w:rsid w:val="000374EB"/>
    <w:rsid w:val="00037B7F"/>
    <w:rsid w:val="0004026B"/>
    <w:rsid w:val="000423EE"/>
    <w:rsid w:val="000445B6"/>
    <w:rsid w:val="00046FBC"/>
    <w:rsid w:val="0004739C"/>
    <w:rsid w:val="00047CF4"/>
    <w:rsid w:val="00047F99"/>
    <w:rsid w:val="00052B6E"/>
    <w:rsid w:val="00054E79"/>
    <w:rsid w:val="00055DCC"/>
    <w:rsid w:val="00056ECA"/>
    <w:rsid w:val="00057C27"/>
    <w:rsid w:val="00057C39"/>
    <w:rsid w:val="00057F14"/>
    <w:rsid w:val="000607B2"/>
    <w:rsid w:val="00060DA3"/>
    <w:rsid w:val="000623B0"/>
    <w:rsid w:val="00062640"/>
    <w:rsid w:val="00062756"/>
    <w:rsid w:val="00063CC7"/>
    <w:rsid w:val="00064E81"/>
    <w:rsid w:val="000665CA"/>
    <w:rsid w:val="00067508"/>
    <w:rsid w:val="0007027C"/>
    <w:rsid w:val="00074E8B"/>
    <w:rsid w:val="0007545D"/>
    <w:rsid w:val="00080189"/>
    <w:rsid w:val="00080DD9"/>
    <w:rsid w:val="000812C8"/>
    <w:rsid w:val="00082EE1"/>
    <w:rsid w:val="00083B05"/>
    <w:rsid w:val="00086487"/>
    <w:rsid w:val="00086B9A"/>
    <w:rsid w:val="00086F04"/>
    <w:rsid w:val="00087B2C"/>
    <w:rsid w:val="000902B4"/>
    <w:rsid w:val="000906A4"/>
    <w:rsid w:val="00090D9D"/>
    <w:rsid w:val="0009171B"/>
    <w:rsid w:val="00092192"/>
    <w:rsid w:val="0009223C"/>
    <w:rsid w:val="00094446"/>
    <w:rsid w:val="000A3630"/>
    <w:rsid w:val="000A4DE4"/>
    <w:rsid w:val="000A6276"/>
    <w:rsid w:val="000B067B"/>
    <w:rsid w:val="000B1260"/>
    <w:rsid w:val="000B3D87"/>
    <w:rsid w:val="000B4997"/>
    <w:rsid w:val="000B6718"/>
    <w:rsid w:val="000C210F"/>
    <w:rsid w:val="000C3142"/>
    <w:rsid w:val="000C4DD5"/>
    <w:rsid w:val="000C6475"/>
    <w:rsid w:val="000D15A5"/>
    <w:rsid w:val="000D263A"/>
    <w:rsid w:val="000D2D6B"/>
    <w:rsid w:val="000D322D"/>
    <w:rsid w:val="000D59AF"/>
    <w:rsid w:val="000D636D"/>
    <w:rsid w:val="000E0A8E"/>
    <w:rsid w:val="000E1AFA"/>
    <w:rsid w:val="000E209C"/>
    <w:rsid w:val="000E3472"/>
    <w:rsid w:val="000E785C"/>
    <w:rsid w:val="000F074A"/>
    <w:rsid w:val="000F3FF0"/>
    <w:rsid w:val="000F43D6"/>
    <w:rsid w:val="000F4E05"/>
    <w:rsid w:val="000F5AA3"/>
    <w:rsid w:val="000F5B6C"/>
    <w:rsid w:val="000F5D66"/>
    <w:rsid w:val="001007E6"/>
    <w:rsid w:val="00100D8D"/>
    <w:rsid w:val="00101459"/>
    <w:rsid w:val="001046D3"/>
    <w:rsid w:val="00104989"/>
    <w:rsid w:val="001050CC"/>
    <w:rsid w:val="00112084"/>
    <w:rsid w:val="0011270A"/>
    <w:rsid w:val="00113EB6"/>
    <w:rsid w:val="00114340"/>
    <w:rsid w:val="001154EC"/>
    <w:rsid w:val="0011617F"/>
    <w:rsid w:val="00120A9D"/>
    <w:rsid w:val="001232FD"/>
    <w:rsid w:val="00123A5F"/>
    <w:rsid w:val="00124C9E"/>
    <w:rsid w:val="001271C8"/>
    <w:rsid w:val="00131571"/>
    <w:rsid w:val="00133C1E"/>
    <w:rsid w:val="00134754"/>
    <w:rsid w:val="00135061"/>
    <w:rsid w:val="00140A42"/>
    <w:rsid w:val="00140EF4"/>
    <w:rsid w:val="001415C3"/>
    <w:rsid w:val="00144DB2"/>
    <w:rsid w:val="00146F47"/>
    <w:rsid w:val="00150779"/>
    <w:rsid w:val="0015112D"/>
    <w:rsid w:val="00151582"/>
    <w:rsid w:val="001521E6"/>
    <w:rsid w:val="00152497"/>
    <w:rsid w:val="00153100"/>
    <w:rsid w:val="0015402E"/>
    <w:rsid w:val="00160ADE"/>
    <w:rsid w:val="00161407"/>
    <w:rsid w:val="00162594"/>
    <w:rsid w:val="001639AE"/>
    <w:rsid w:val="00163FFE"/>
    <w:rsid w:val="00164106"/>
    <w:rsid w:val="00165947"/>
    <w:rsid w:val="00165E30"/>
    <w:rsid w:val="00165EEA"/>
    <w:rsid w:val="00171037"/>
    <w:rsid w:val="00175961"/>
    <w:rsid w:val="001844E1"/>
    <w:rsid w:val="00187DAA"/>
    <w:rsid w:val="00190172"/>
    <w:rsid w:val="00195374"/>
    <w:rsid w:val="00196369"/>
    <w:rsid w:val="001A01C7"/>
    <w:rsid w:val="001A3264"/>
    <w:rsid w:val="001A5362"/>
    <w:rsid w:val="001A5B44"/>
    <w:rsid w:val="001A72B0"/>
    <w:rsid w:val="001A76B8"/>
    <w:rsid w:val="001A79AD"/>
    <w:rsid w:val="001B043C"/>
    <w:rsid w:val="001B044C"/>
    <w:rsid w:val="001B06EF"/>
    <w:rsid w:val="001B31A5"/>
    <w:rsid w:val="001B465F"/>
    <w:rsid w:val="001B5EC9"/>
    <w:rsid w:val="001B66A0"/>
    <w:rsid w:val="001C2E4A"/>
    <w:rsid w:val="001C39BE"/>
    <w:rsid w:val="001C3C1D"/>
    <w:rsid w:val="001C5479"/>
    <w:rsid w:val="001D4B9A"/>
    <w:rsid w:val="001D7023"/>
    <w:rsid w:val="001D7618"/>
    <w:rsid w:val="001E0167"/>
    <w:rsid w:val="001E459C"/>
    <w:rsid w:val="001E48A3"/>
    <w:rsid w:val="001E5FD9"/>
    <w:rsid w:val="001E71B1"/>
    <w:rsid w:val="001E7249"/>
    <w:rsid w:val="001E7D04"/>
    <w:rsid w:val="001F1078"/>
    <w:rsid w:val="001F1105"/>
    <w:rsid w:val="001F20FD"/>
    <w:rsid w:val="001F3996"/>
    <w:rsid w:val="001F63E8"/>
    <w:rsid w:val="001F7FD3"/>
    <w:rsid w:val="0020032F"/>
    <w:rsid w:val="00200F1C"/>
    <w:rsid w:val="00201965"/>
    <w:rsid w:val="0020235E"/>
    <w:rsid w:val="002055BB"/>
    <w:rsid w:val="002058FE"/>
    <w:rsid w:val="0020606F"/>
    <w:rsid w:val="0020718A"/>
    <w:rsid w:val="00207984"/>
    <w:rsid w:val="002115C9"/>
    <w:rsid w:val="0021345F"/>
    <w:rsid w:val="002149B5"/>
    <w:rsid w:val="00214F9B"/>
    <w:rsid w:val="00216039"/>
    <w:rsid w:val="002204DB"/>
    <w:rsid w:val="0022062E"/>
    <w:rsid w:val="00221755"/>
    <w:rsid w:val="00221EB3"/>
    <w:rsid w:val="002237C2"/>
    <w:rsid w:val="00224773"/>
    <w:rsid w:val="002253F4"/>
    <w:rsid w:val="00225F86"/>
    <w:rsid w:val="00230F67"/>
    <w:rsid w:val="00231BF6"/>
    <w:rsid w:val="00231EEF"/>
    <w:rsid w:val="00233452"/>
    <w:rsid w:val="00233E72"/>
    <w:rsid w:val="00237FBC"/>
    <w:rsid w:val="00241700"/>
    <w:rsid w:val="00242A0E"/>
    <w:rsid w:val="002439C6"/>
    <w:rsid w:val="002470C7"/>
    <w:rsid w:val="002474B2"/>
    <w:rsid w:val="00247FB3"/>
    <w:rsid w:val="00252F98"/>
    <w:rsid w:val="002535FC"/>
    <w:rsid w:val="002579B4"/>
    <w:rsid w:val="002625C4"/>
    <w:rsid w:val="00263B4F"/>
    <w:rsid w:val="00264C18"/>
    <w:rsid w:val="00265C55"/>
    <w:rsid w:val="00266FB2"/>
    <w:rsid w:val="002701A5"/>
    <w:rsid w:val="002703DB"/>
    <w:rsid w:val="00273786"/>
    <w:rsid w:val="002753AC"/>
    <w:rsid w:val="002766C6"/>
    <w:rsid w:val="0028023B"/>
    <w:rsid w:val="00280BFF"/>
    <w:rsid w:val="002811CB"/>
    <w:rsid w:val="00281809"/>
    <w:rsid w:val="00281963"/>
    <w:rsid w:val="00281A33"/>
    <w:rsid w:val="0028322C"/>
    <w:rsid w:val="00285DA5"/>
    <w:rsid w:val="0028674E"/>
    <w:rsid w:val="00287CC1"/>
    <w:rsid w:val="00287D17"/>
    <w:rsid w:val="00290323"/>
    <w:rsid w:val="00292526"/>
    <w:rsid w:val="00292FC6"/>
    <w:rsid w:val="00294CA9"/>
    <w:rsid w:val="00294EC0"/>
    <w:rsid w:val="00295FD1"/>
    <w:rsid w:val="00296F64"/>
    <w:rsid w:val="002A1005"/>
    <w:rsid w:val="002A22A0"/>
    <w:rsid w:val="002A24C2"/>
    <w:rsid w:val="002A3019"/>
    <w:rsid w:val="002A3F7B"/>
    <w:rsid w:val="002A4A89"/>
    <w:rsid w:val="002A51A4"/>
    <w:rsid w:val="002A5CF7"/>
    <w:rsid w:val="002B0248"/>
    <w:rsid w:val="002B0C5F"/>
    <w:rsid w:val="002B3267"/>
    <w:rsid w:val="002B532C"/>
    <w:rsid w:val="002B5A57"/>
    <w:rsid w:val="002B60D6"/>
    <w:rsid w:val="002B610F"/>
    <w:rsid w:val="002B629F"/>
    <w:rsid w:val="002C5963"/>
    <w:rsid w:val="002C6B08"/>
    <w:rsid w:val="002C701A"/>
    <w:rsid w:val="002D04AF"/>
    <w:rsid w:val="002D245E"/>
    <w:rsid w:val="002D31A8"/>
    <w:rsid w:val="002D37A3"/>
    <w:rsid w:val="002E0CF6"/>
    <w:rsid w:val="002E2036"/>
    <w:rsid w:val="002E3F5B"/>
    <w:rsid w:val="002F161D"/>
    <w:rsid w:val="002F4F3B"/>
    <w:rsid w:val="002F4FF3"/>
    <w:rsid w:val="002F5028"/>
    <w:rsid w:val="002F53E3"/>
    <w:rsid w:val="002F55F9"/>
    <w:rsid w:val="002F60DE"/>
    <w:rsid w:val="002F7878"/>
    <w:rsid w:val="002F7BB4"/>
    <w:rsid w:val="003015E3"/>
    <w:rsid w:val="003035BC"/>
    <w:rsid w:val="00303A6A"/>
    <w:rsid w:val="00303B6D"/>
    <w:rsid w:val="00303FDF"/>
    <w:rsid w:val="00304073"/>
    <w:rsid w:val="00305B17"/>
    <w:rsid w:val="00307A1E"/>
    <w:rsid w:val="00307FC2"/>
    <w:rsid w:val="00310D69"/>
    <w:rsid w:val="00312DAA"/>
    <w:rsid w:val="00313A3E"/>
    <w:rsid w:val="00315E17"/>
    <w:rsid w:val="00316C6E"/>
    <w:rsid w:val="00317360"/>
    <w:rsid w:val="0031751A"/>
    <w:rsid w:val="00317A4D"/>
    <w:rsid w:val="00320562"/>
    <w:rsid w:val="00320BD7"/>
    <w:rsid w:val="00321C0B"/>
    <w:rsid w:val="0032415F"/>
    <w:rsid w:val="00324183"/>
    <w:rsid w:val="00324EDC"/>
    <w:rsid w:val="00325886"/>
    <w:rsid w:val="003307BC"/>
    <w:rsid w:val="00332317"/>
    <w:rsid w:val="00332BFE"/>
    <w:rsid w:val="00334F3B"/>
    <w:rsid w:val="00335390"/>
    <w:rsid w:val="003376DA"/>
    <w:rsid w:val="00341DBC"/>
    <w:rsid w:val="003448F9"/>
    <w:rsid w:val="0034706B"/>
    <w:rsid w:val="00347BEE"/>
    <w:rsid w:val="00347D2C"/>
    <w:rsid w:val="003556B9"/>
    <w:rsid w:val="00355988"/>
    <w:rsid w:val="003563BE"/>
    <w:rsid w:val="003571F8"/>
    <w:rsid w:val="00357762"/>
    <w:rsid w:val="003644CC"/>
    <w:rsid w:val="0036534B"/>
    <w:rsid w:val="00366542"/>
    <w:rsid w:val="00367234"/>
    <w:rsid w:val="00373BBE"/>
    <w:rsid w:val="00373F54"/>
    <w:rsid w:val="00375187"/>
    <w:rsid w:val="00377874"/>
    <w:rsid w:val="0038289E"/>
    <w:rsid w:val="003829DF"/>
    <w:rsid w:val="00382F6F"/>
    <w:rsid w:val="00384990"/>
    <w:rsid w:val="00385212"/>
    <w:rsid w:val="00391F8A"/>
    <w:rsid w:val="00392124"/>
    <w:rsid w:val="00392B2F"/>
    <w:rsid w:val="00392F64"/>
    <w:rsid w:val="003938A1"/>
    <w:rsid w:val="00393940"/>
    <w:rsid w:val="003948CD"/>
    <w:rsid w:val="00394FE1"/>
    <w:rsid w:val="003962CB"/>
    <w:rsid w:val="003A1371"/>
    <w:rsid w:val="003A29CC"/>
    <w:rsid w:val="003A44A2"/>
    <w:rsid w:val="003A651A"/>
    <w:rsid w:val="003A6D3D"/>
    <w:rsid w:val="003B1066"/>
    <w:rsid w:val="003B310F"/>
    <w:rsid w:val="003B4BB7"/>
    <w:rsid w:val="003B4D9B"/>
    <w:rsid w:val="003B50DF"/>
    <w:rsid w:val="003B622B"/>
    <w:rsid w:val="003B6D29"/>
    <w:rsid w:val="003B71CD"/>
    <w:rsid w:val="003C0786"/>
    <w:rsid w:val="003C0D4F"/>
    <w:rsid w:val="003C3E78"/>
    <w:rsid w:val="003C5F0D"/>
    <w:rsid w:val="003C71A2"/>
    <w:rsid w:val="003D05E7"/>
    <w:rsid w:val="003D277A"/>
    <w:rsid w:val="003D33C8"/>
    <w:rsid w:val="003D5D79"/>
    <w:rsid w:val="003D76A3"/>
    <w:rsid w:val="003D76E1"/>
    <w:rsid w:val="003E0919"/>
    <w:rsid w:val="003E31D9"/>
    <w:rsid w:val="003E3807"/>
    <w:rsid w:val="003E3A3D"/>
    <w:rsid w:val="003E40CD"/>
    <w:rsid w:val="003E42E9"/>
    <w:rsid w:val="003E5359"/>
    <w:rsid w:val="003E7C8D"/>
    <w:rsid w:val="003F0ED7"/>
    <w:rsid w:val="003F2A6B"/>
    <w:rsid w:val="003F4D87"/>
    <w:rsid w:val="00400F3C"/>
    <w:rsid w:val="0040130B"/>
    <w:rsid w:val="0040138D"/>
    <w:rsid w:val="00403133"/>
    <w:rsid w:val="00403476"/>
    <w:rsid w:val="00403AFE"/>
    <w:rsid w:val="00403E6D"/>
    <w:rsid w:val="004050A4"/>
    <w:rsid w:val="00410CA0"/>
    <w:rsid w:val="00411B6B"/>
    <w:rsid w:val="004135F4"/>
    <w:rsid w:val="00415BAF"/>
    <w:rsid w:val="0041797C"/>
    <w:rsid w:val="00422383"/>
    <w:rsid w:val="00422679"/>
    <w:rsid w:val="004248B9"/>
    <w:rsid w:val="00425931"/>
    <w:rsid w:val="004269FA"/>
    <w:rsid w:val="00433081"/>
    <w:rsid w:val="00434540"/>
    <w:rsid w:val="00435744"/>
    <w:rsid w:val="00437ED8"/>
    <w:rsid w:val="004421BC"/>
    <w:rsid w:val="00442CF6"/>
    <w:rsid w:val="004436B1"/>
    <w:rsid w:val="004439FC"/>
    <w:rsid w:val="0044648A"/>
    <w:rsid w:val="00447BD6"/>
    <w:rsid w:val="00455A2B"/>
    <w:rsid w:val="00460381"/>
    <w:rsid w:val="00460972"/>
    <w:rsid w:val="004672BB"/>
    <w:rsid w:val="0047152B"/>
    <w:rsid w:val="00471F34"/>
    <w:rsid w:val="00473721"/>
    <w:rsid w:val="00474E7E"/>
    <w:rsid w:val="004756C6"/>
    <w:rsid w:val="00477E70"/>
    <w:rsid w:val="004825FE"/>
    <w:rsid w:val="0048396F"/>
    <w:rsid w:val="0048449B"/>
    <w:rsid w:val="004851AB"/>
    <w:rsid w:val="00487F21"/>
    <w:rsid w:val="004932B0"/>
    <w:rsid w:val="00497EF5"/>
    <w:rsid w:val="004A0F17"/>
    <w:rsid w:val="004A1094"/>
    <w:rsid w:val="004A161C"/>
    <w:rsid w:val="004A2D02"/>
    <w:rsid w:val="004A45FE"/>
    <w:rsid w:val="004A4725"/>
    <w:rsid w:val="004A5D5F"/>
    <w:rsid w:val="004A77A0"/>
    <w:rsid w:val="004A77ED"/>
    <w:rsid w:val="004B1451"/>
    <w:rsid w:val="004B1BC9"/>
    <w:rsid w:val="004B2117"/>
    <w:rsid w:val="004B300E"/>
    <w:rsid w:val="004B63D7"/>
    <w:rsid w:val="004B6ECC"/>
    <w:rsid w:val="004C12A8"/>
    <w:rsid w:val="004C13CC"/>
    <w:rsid w:val="004C223D"/>
    <w:rsid w:val="004C2C97"/>
    <w:rsid w:val="004C3EF5"/>
    <w:rsid w:val="004C53F0"/>
    <w:rsid w:val="004C54D1"/>
    <w:rsid w:val="004C61E4"/>
    <w:rsid w:val="004C7236"/>
    <w:rsid w:val="004C7429"/>
    <w:rsid w:val="004C7698"/>
    <w:rsid w:val="004D1C02"/>
    <w:rsid w:val="004D2A1B"/>
    <w:rsid w:val="004D2C73"/>
    <w:rsid w:val="004D2EA0"/>
    <w:rsid w:val="004D3C2C"/>
    <w:rsid w:val="004D4217"/>
    <w:rsid w:val="004D5F41"/>
    <w:rsid w:val="004D5F64"/>
    <w:rsid w:val="004E1150"/>
    <w:rsid w:val="004E293D"/>
    <w:rsid w:val="004E5F30"/>
    <w:rsid w:val="004E74D7"/>
    <w:rsid w:val="004F08CE"/>
    <w:rsid w:val="004F3C70"/>
    <w:rsid w:val="004F466D"/>
    <w:rsid w:val="004F47BF"/>
    <w:rsid w:val="004F4867"/>
    <w:rsid w:val="004F760E"/>
    <w:rsid w:val="004F7AAD"/>
    <w:rsid w:val="004F7BDD"/>
    <w:rsid w:val="00501770"/>
    <w:rsid w:val="00502BD1"/>
    <w:rsid w:val="00507CF4"/>
    <w:rsid w:val="00507F8F"/>
    <w:rsid w:val="0051023F"/>
    <w:rsid w:val="00513D37"/>
    <w:rsid w:val="005143D3"/>
    <w:rsid w:val="00514C34"/>
    <w:rsid w:val="00515DE6"/>
    <w:rsid w:val="005172BE"/>
    <w:rsid w:val="00517AED"/>
    <w:rsid w:val="005224D1"/>
    <w:rsid w:val="00523E85"/>
    <w:rsid w:val="00524FA1"/>
    <w:rsid w:val="00527444"/>
    <w:rsid w:val="005309EF"/>
    <w:rsid w:val="00530E13"/>
    <w:rsid w:val="005315E5"/>
    <w:rsid w:val="00531F72"/>
    <w:rsid w:val="005335CC"/>
    <w:rsid w:val="005341C1"/>
    <w:rsid w:val="00536087"/>
    <w:rsid w:val="0053692F"/>
    <w:rsid w:val="00536F26"/>
    <w:rsid w:val="0054411C"/>
    <w:rsid w:val="00550951"/>
    <w:rsid w:val="00551107"/>
    <w:rsid w:val="00551A33"/>
    <w:rsid w:val="00552A5F"/>
    <w:rsid w:val="0055719C"/>
    <w:rsid w:val="00560143"/>
    <w:rsid w:val="005607A4"/>
    <w:rsid w:val="005667C8"/>
    <w:rsid w:val="005671B5"/>
    <w:rsid w:val="00567897"/>
    <w:rsid w:val="00572710"/>
    <w:rsid w:val="00573F83"/>
    <w:rsid w:val="00574371"/>
    <w:rsid w:val="00580E8E"/>
    <w:rsid w:val="0058548C"/>
    <w:rsid w:val="00587652"/>
    <w:rsid w:val="005940F2"/>
    <w:rsid w:val="005A1500"/>
    <w:rsid w:val="005A2226"/>
    <w:rsid w:val="005A2F20"/>
    <w:rsid w:val="005A49EA"/>
    <w:rsid w:val="005A4EDD"/>
    <w:rsid w:val="005A5578"/>
    <w:rsid w:val="005A6FBE"/>
    <w:rsid w:val="005A7F3B"/>
    <w:rsid w:val="005B0F3A"/>
    <w:rsid w:val="005B2FC8"/>
    <w:rsid w:val="005B419B"/>
    <w:rsid w:val="005B471F"/>
    <w:rsid w:val="005B5D55"/>
    <w:rsid w:val="005B61B4"/>
    <w:rsid w:val="005B63B6"/>
    <w:rsid w:val="005B6636"/>
    <w:rsid w:val="005B72BE"/>
    <w:rsid w:val="005C02FB"/>
    <w:rsid w:val="005C4800"/>
    <w:rsid w:val="005C5B2F"/>
    <w:rsid w:val="005C601A"/>
    <w:rsid w:val="005C669E"/>
    <w:rsid w:val="005C7B6F"/>
    <w:rsid w:val="005C7E47"/>
    <w:rsid w:val="005D0659"/>
    <w:rsid w:val="005D24B8"/>
    <w:rsid w:val="005D3773"/>
    <w:rsid w:val="005D3F48"/>
    <w:rsid w:val="005D53B2"/>
    <w:rsid w:val="005D567B"/>
    <w:rsid w:val="005E2099"/>
    <w:rsid w:val="005E26F9"/>
    <w:rsid w:val="005E79CD"/>
    <w:rsid w:val="005F79A3"/>
    <w:rsid w:val="006013E0"/>
    <w:rsid w:val="0060179C"/>
    <w:rsid w:val="00602703"/>
    <w:rsid w:val="006031D4"/>
    <w:rsid w:val="0060426B"/>
    <w:rsid w:val="0060492D"/>
    <w:rsid w:val="0060786B"/>
    <w:rsid w:val="00610982"/>
    <w:rsid w:val="006122C8"/>
    <w:rsid w:val="00613A01"/>
    <w:rsid w:val="006167DE"/>
    <w:rsid w:val="006208ED"/>
    <w:rsid w:val="0062448F"/>
    <w:rsid w:val="006260B3"/>
    <w:rsid w:val="00626625"/>
    <w:rsid w:val="00626924"/>
    <w:rsid w:val="00630D6C"/>
    <w:rsid w:val="00630DEB"/>
    <w:rsid w:val="00633618"/>
    <w:rsid w:val="00635C5C"/>
    <w:rsid w:val="00635D48"/>
    <w:rsid w:val="00636A6B"/>
    <w:rsid w:val="00636A7A"/>
    <w:rsid w:val="00637D64"/>
    <w:rsid w:val="0064216E"/>
    <w:rsid w:val="006434DB"/>
    <w:rsid w:val="006445F7"/>
    <w:rsid w:val="0064514D"/>
    <w:rsid w:val="00646669"/>
    <w:rsid w:val="00646C2C"/>
    <w:rsid w:val="00650045"/>
    <w:rsid w:val="006513D9"/>
    <w:rsid w:val="00651516"/>
    <w:rsid w:val="00651588"/>
    <w:rsid w:val="00655A5D"/>
    <w:rsid w:val="00656327"/>
    <w:rsid w:val="00656989"/>
    <w:rsid w:val="00656F61"/>
    <w:rsid w:val="00657B61"/>
    <w:rsid w:val="00660937"/>
    <w:rsid w:val="0066406D"/>
    <w:rsid w:val="00664A95"/>
    <w:rsid w:val="00665192"/>
    <w:rsid w:val="00665B11"/>
    <w:rsid w:val="00665C44"/>
    <w:rsid w:val="0066604E"/>
    <w:rsid w:val="006660C0"/>
    <w:rsid w:val="00667B04"/>
    <w:rsid w:val="00667EB2"/>
    <w:rsid w:val="00674661"/>
    <w:rsid w:val="00675AD9"/>
    <w:rsid w:val="00675DEC"/>
    <w:rsid w:val="0067635F"/>
    <w:rsid w:val="00676D56"/>
    <w:rsid w:val="00680BA2"/>
    <w:rsid w:val="00683F6C"/>
    <w:rsid w:val="00692E96"/>
    <w:rsid w:val="00693749"/>
    <w:rsid w:val="00695039"/>
    <w:rsid w:val="00695BA1"/>
    <w:rsid w:val="00695CCC"/>
    <w:rsid w:val="0069679C"/>
    <w:rsid w:val="006A0335"/>
    <w:rsid w:val="006A2AF1"/>
    <w:rsid w:val="006A3CAB"/>
    <w:rsid w:val="006A5B62"/>
    <w:rsid w:val="006A6A5B"/>
    <w:rsid w:val="006B005A"/>
    <w:rsid w:val="006B111E"/>
    <w:rsid w:val="006B17B4"/>
    <w:rsid w:val="006B4182"/>
    <w:rsid w:val="006B466A"/>
    <w:rsid w:val="006B46D8"/>
    <w:rsid w:val="006B4980"/>
    <w:rsid w:val="006C12F3"/>
    <w:rsid w:val="006C283C"/>
    <w:rsid w:val="006C469A"/>
    <w:rsid w:val="006C4AC0"/>
    <w:rsid w:val="006C73EE"/>
    <w:rsid w:val="006D01F2"/>
    <w:rsid w:val="006D0DD1"/>
    <w:rsid w:val="006D206F"/>
    <w:rsid w:val="006D28AE"/>
    <w:rsid w:val="006D466D"/>
    <w:rsid w:val="006D5328"/>
    <w:rsid w:val="006D6185"/>
    <w:rsid w:val="006D7F63"/>
    <w:rsid w:val="006E1021"/>
    <w:rsid w:val="006E19BE"/>
    <w:rsid w:val="006E373A"/>
    <w:rsid w:val="006E4E80"/>
    <w:rsid w:val="006E605E"/>
    <w:rsid w:val="006E6794"/>
    <w:rsid w:val="006E7D5C"/>
    <w:rsid w:val="006E7F3A"/>
    <w:rsid w:val="006F069B"/>
    <w:rsid w:val="006F12A5"/>
    <w:rsid w:val="006F254E"/>
    <w:rsid w:val="006F433E"/>
    <w:rsid w:val="006F4D29"/>
    <w:rsid w:val="006F51CC"/>
    <w:rsid w:val="006F5E4C"/>
    <w:rsid w:val="006F632E"/>
    <w:rsid w:val="00703270"/>
    <w:rsid w:val="007052C9"/>
    <w:rsid w:val="007053D6"/>
    <w:rsid w:val="00705584"/>
    <w:rsid w:val="007060ED"/>
    <w:rsid w:val="00706122"/>
    <w:rsid w:val="007106AB"/>
    <w:rsid w:val="007125E5"/>
    <w:rsid w:val="00714E40"/>
    <w:rsid w:val="007156D1"/>
    <w:rsid w:val="00721F26"/>
    <w:rsid w:val="00725515"/>
    <w:rsid w:val="007259B0"/>
    <w:rsid w:val="00725ACC"/>
    <w:rsid w:val="007275A4"/>
    <w:rsid w:val="00727CEC"/>
    <w:rsid w:val="00730AF3"/>
    <w:rsid w:val="0073134D"/>
    <w:rsid w:val="007368D3"/>
    <w:rsid w:val="00737442"/>
    <w:rsid w:val="00737CA0"/>
    <w:rsid w:val="00741323"/>
    <w:rsid w:val="00742520"/>
    <w:rsid w:val="00745008"/>
    <w:rsid w:val="00745BF1"/>
    <w:rsid w:val="0075151E"/>
    <w:rsid w:val="007556B6"/>
    <w:rsid w:val="0075637E"/>
    <w:rsid w:val="0076083C"/>
    <w:rsid w:val="007616BE"/>
    <w:rsid w:val="00762248"/>
    <w:rsid w:val="00762BD2"/>
    <w:rsid w:val="007645C8"/>
    <w:rsid w:val="00765A45"/>
    <w:rsid w:val="00766267"/>
    <w:rsid w:val="007664FA"/>
    <w:rsid w:val="00771AFF"/>
    <w:rsid w:val="00773AB5"/>
    <w:rsid w:val="00773B6B"/>
    <w:rsid w:val="0077762F"/>
    <w:rsid w:val="007824AA"/>
    <w:rsid w:val="00784688"/>
    <w:rsid w:val="00785DF4"/>
    <w:rsid w:val="00786D4E"/>
    <w:rsid w:val="0079041E"/>
    <w:rsid w:val="00791796"/>
    <w:rsid w:val="007920D1"/>
    <w:rsid w:val="00792132"/>
    <w:rsid w:val="00795ECE"/>
    <w:rsid w:val="00796125"/>
    <w:rsid w:val="007A34F4"/>
    <w:rsid w:val="007A3B20"/>
    <w:rsid w:val="007A6E0D"/>
    <w:rsid w:val="007B0F04"/>
    <w:rsid w:val="007B38E1"/>
    <w:rsid w:val="007B5F5D"/>
    <w:rsid w:val="007B6DD1"/>
    <w:rsid w:val="007B7561"/>
    <w:rsid w:val="007B789A"/>
    <w:rsid w:val="007C14C1"/>
    <w:rsid w:val="007C3A0C"/>
    <w:rsid w:val="007C3C8E"/>
    <w:rsid w:val="007C4AB2"/>
    <w:rsid w:val="007C4B3B"/>
    <w:rsid w:val="007C5442"/>
    <w:rsid w:val="007C605A"/>
    <w:rsid w:val="007C63D4"/>
    <w:rsid w:val="007C6603"/>
    <w:rsid w:val="007C6658"/>
    <w:rsid w:val="007D09CE"/>
    <w:rsid w:val="007D2B1C"/>
    <w:rsid w:val="007D6122"/>
    <w:rsid w:val="007D6169"/>
    <w:rsid w:val="007D7FCE"/>
    <w:rsid w:val="007E0A27"/>
    <w:rsid w:val="007E0ADA"/>
    <w:rsid w:val="007E1731"/>
    <w:rsid w:val="007E1FFF"/>
    <w:rsid w:val="007E3B38"/>
    <w:rsid w:val="007E4164"/>
    <w:rsid w:val="007E73F6"/>
    <w:rsid w:val="007E7E00"/>
    <w:rsid w:val="007F0753"/>
    <w:rsid w:val="007F14DC"/>
    <w:rsid w:val="007F1EE9"/>
    <w:rsid w:val="007F3B9A"/>
    <w:rsid w:val="00800A0B"/>
    <w:rsid w:val="00800A3D"/>
    <w:rsid w:val="00800D70"/>
    <w:rsid w:val="00803DB4"/>
    <w:rsid w:val="00803E9A"/>
    <w:rsid w:val="00805549"/>
    <w:rsid w:val="0080680A"/>
    <w:rsid w:val="008078AB"/>
    <w:rsid w:val="00807AEB"/>
    <w:rsid w:val="00812E25"/>
    <w:rsid w:val="00813193"/>
    <w:rsid w:val="00813B66"/>
    <w:rsid w:val="00816781"/>
    <w:rsid w:val="00817D04"/>
    <w:rsid w:val="00820256"/>
    <w:rsid w:val="0082032A"/>
    <w:rsid w:val="00822B63"/>
    <w:rsid w:val="008245F6"/>
    <w:rsid w:val="00824BE9"/>
    <w:rsid w:val="00826719"/>
    <w:rsid w:val="0082783D"/>
    <w:rsid w:val="008342C7"/>
    <w:rsid w:val="00837AA2"/>
    <w:rsid w:val="0084084A"/>
    <w:rsid w:val="00840DEB"/>
    <w:rsid w:val="00842342"/>
    <w:rsid w:val="00842874"/>
    <w:rsid w:val="008501F7"/>
    <w:rsid w:val="00851C26"/>
    <w:rsid w:val="00851D0F"/>
    <w:rsid w:val="00852BBB"/>
    <w:rsid w:val="008547BD"/>
    <w:rsid w:val="00860749"/>
    <w:rsid w:val="008615CB"/>
    <w:rsid w:val="008627E4"/>
    <w:rsid w:val="00864890"/>
    <w:rsid w:val="00866788"/>
    <w:rsid w:val="008675FA"/>
    <w:rsid w:val="0086762E"/>
    <w:rsid w:val="0087171D"/>
    <w:rsid w:val="00871869"/>
    <w:rsid w:val="00873625"/>
    <w:rsid w:val="0087409A"/>
    <w:rsid w:val="0087412D"/>
    <w:rsid w:val="0087436A"/>
    <w:rsid w:val="00875712"/>
    <w:rsid w:val="0088146D"/>
    <w:rsid w:val="00881BBE"/>
    <w:rsid w:val="00884D0B"/>
    <w:rsid w:val="00885487"/>
    <w:rsid w:val="00885966"/>
    <w:rsid w:val="00890E37"/>
    <w:rsid w:val="00891795"/>
    <w:rsid w:val="00891EC8"/>
    <w:rsid w:val="00892E2C"/>
    <w:rsid w:val="008933DC"/>
    <w:rsid w:val="00895F73"/>
    <w:rsid w:val="008971A2"/>
    <w:rsid w:val="008A135E"/>
    <w:rsid w:val="008A1700"/>
    <w:rsid w:val="008A1769"/>
    <w:rsid w:val="008A2371"/>
    <w:rsid w:val="008A2ADB"/>
    <w:rsid w:val="008A349D"/>
    <w:rsid w:val="008A3CC6"/>
    <w:rsid w:val="008A5FDC"/>
    <w:rsid w:val="008A66AB"/>
    <w:rsid w:val="008B13BC"/>
    <w:rsid w:val="008B2585"/>
    <w:rsid w:val="008B2EBA"/>
    <w:rsid w:val="008B3E2E"/>
    <w:rsid w:val="008B4543"/>
    <w:rsid w:val="008C0598"/>
    <w:rsid w:val="008C11A3"/>
    <w:rsid w:val="008C33D3"/>
    <w:rsid w:val="008C5622"/>
    <w:rsid w:val="008C69F4"/>
    <w:rsid w:val="008C75A6"/>
    <w:rsid w:val="008D0F3B"/>
    <w:rsid w:val="008D0F84"/>
    <w:rsid w:val="008D38DB"/>
    <w:rsid w:val="008D40EA"/>
    <w:rsid w:val="008E01F0"/>
    <w:rsid w:val="008E3E01"/>
    <w:rsid w:val="008E49BC"/>
    <w:rsid w:val="008E5B94"/>
    <w:rsid w:val="008E64C8"/>
    <w:rsid w:val="008F043D"/>
    <w:rsid w:val="008F1026"/>
    <w:rsid w:val="008F2F82"/>
    <w:rsid w:val="008F421B"/>
    <w:rsid w:val="008F4683"/>
    <w:rsid w:val="008F4B01"/>
    <w:rsid w:val="008F611F"/>
    <w:rsid w:val="008F6BD2"/>
    <w:rsid w:val="00900497"/>
    <w:rsid w:val="009015EE"/>
    <w:rsid w:val="00903398"/>
    <w:rsid w:val="00904FB4"/>
    <w:rsid w:val="00905E88"/>
    <w:rsid w:val="00906495"/>
    <w:rsid w:val="00907547"/>
    <w:rsid w:val="0090778C"/>
    <w:rsid w:val="00910ABD"/>
    <w:rsid w:val="0091267C"/>
    <w:rsid w:val="0091553B"/>
    <w:rsid w:val="00916CB9"/>
    <w:rsid w:val="009174FD"/>
    <w:rsid w:val="009175D8"/>
    <w:rsid w:val="00924F4B"/>
    <w:rsid w:val="00925321"/>
    <w:rsid w:val="00926965"/>
    <w:rsid w:val="0092711B"/>
    <w:rsid w:val="009274DD"/>
    <w:rsid w:val="00930EC0"/>
    <w:rsid w:val="009321B0"/>
    <w:rsid w:val="00935A7D"/>
    <w:rsid w:val="0093654A"/>
    <w:rsid w:val="00936DB2"/>
    <w:rsid w:val="00943BF9"/>
    <w:rsid w:val="00943CCA"/>
    <w:rsid w:val="009445F6"/>
    <w:rsid w:val="009457A3"/>
    <w:rsid w:val="009467B3"/>
    <w:rsid w:val="009474F3"/>
    <w:rsid w:val="00947AD3"/>
    <w:rsid w:val="00950328"/>
    <w:rsid w:val="00950673"/>
    <w:rsid w:val="0095067A"/>
    <w:rsid w:val="00950A33"/>
    <w:rsid w:val="009519F4"/>
    <w:rsid w:val="00951F5C"/>
    <w:rsid w:val="00952A30"/>
    <w:rsid w:val="0095337F"/>
    <w:rsid w:val="00953679"/>
    <w:rsid w:val="00954C43"/>
    <w:rsid w:val="009572D2"/>
    <w:rsid w:val="0095751D"/>
    <w:rsid w:val="00957DBB"/>
    <w:rsid w:val="00961E35"/>
    <w:rsid w:val="0096332C"/>
    <w:rsid w:val="009663F5"/>
    <w:rsid w:val="009669B2"/>
    <w:rsid w:val="0097331A"/>
    <w:rsid w:val="009735CA"/>
    <w:rsid w:val="00973645"/>
    <w:rsid w:val="0097543D"/>
    <w:rsid w:val="0097692D"/>
    <w:rsid w:val="00980136"/>
    <w:rsid w:val="0098045A"/>
    <w:rsid w:val="009823AC"/>
    <w:rsid w:val="0098389E"/>
    <w:rsid w:val="00983CB6"/>
    <w:rsid w:val="0098543B"/>
    <w:rsid w:val="00986606"/>
    <w:rsid w:val="009866C0"/>
    <w:rsid w:val="00991913"/>
    <w:rsid w:val="00991DC8"/>
    <w:rsid w:val="00993164"/>
    <w:rsid w:val="00993D3E"/>
    <w:rsid w:val="00994E62"/>
    <w:rsid w:val="009954E6"/>
    <w:rsid w:val="00996D55"/>
    <w:rsid w:val="00996F43"/>
    <w:rsid w:val="009A062E"/>
    <w:rsid w:val="009A3120"/>
    <w:rsid w:val="009A39DA"/>
    <w:rsid w:val="009A53A4"/>
    <w:rsid w:val="009A6A03"/>
    <w:rsid w:val="009A762C"/>
    <w:rsid w:val="009A7F6C"/>
    <w:rsid w:val="009B2594"/>
    <w:rsid w:val="009B2A48"/>
    <w:rsid w:val="009B2AEC"/>
    <w:rsid w:val="009B48B1"/>
    <w:rsid w:val="009B6158"/>
    <w:rsid w:val="009C4631"/>
    <w:rsid w:val="009C517B"/>
    <w:rsid w:val="009C6DA2"/>
    <w:rsid w:val="009C71B6"/>
    <w:rsid w:val="009C7DA4"/>
    <w:rsid w:val="009D1872"/>
    <w:rsid w:val="009D1904"/>
    <w:rsid w:val="009D1952"/>
    <w:rsid w:val="009D21AE"/>
    <w:rsid w:val="009D413D"/>
    <w:rsid w:val="009D516F"/>
    <w:rsid w:val="009D5406"/>
    <w:rsid w:val="009D58FC"/>
    <w:rsid w:val="009D6E00"/>
    <w:rsid w:val="009E12B7"/>
    <w:rsid w:val="009E1A8B"/>
    <w:rsid w:val="009E1FAA"/>
    <w:rsid w:val="009E2876"/>
    <w:rsid w:val="009E5438"/>
    <w:rsid w:val="009E5F18"/>
    <w:rsid w:val="009E6283"/>
    <w:rsid w:val="009E6616"/>
    <w:rsid w:val="009E6D21"/>
    <w:rsid w:val="009F2052"/>
    <w:rsid w:val="009F4361"/>
    <w:rsid w:val="009F49E9"/>
    <w:rsid w:val="009F528A"/>
    <w:rsid w:val="009F65BF"/>
    <w:rsid w:val="009F6C23"/>
    <w:rsid w:val="00A02835"/>
    <w:rsid w:val="00A03713"/>
    <w:rsid w:val="00A049AE"/>
    <w:rsid w:val="00A10270"/>
    <w:rsid w:val="00A1170B"/>
    <w:rsid w:val="00A119A5"/>
    <w:rsid w:val="00A12594"/>
    <w:rsid w:val="00A12DDF"/>
    <w:rsid w:val="00A1362F"/>
    <w:rsid w:val="00A140D3"/>
    <w:rsid w:val="00A168DF"/>
    <w:rsid w:val="00A16974"/>
    <w:rsid w:val="00A22235"/>
    <w:rsid w:val="00A238D3"/>
    <w:rsid w:val="00A249A7"/>
    <w:rsid w:val="00A27E1F"/>
    <w:rsid w:val="00A314DD"/>
    <w:rsid w:val="00A34F93"/>
    <w:rsid w:val="00A359A1"/>
    <w:rsid w:val="00A3635E"/>
    <w:rsid w:val="00A37F9A"/>
    <w:rsid w:val="00A415F6"/>
    <w:rsid w:val="00A4193E"/>
    <w:rsid w:val="00A41A17"/>
    <w:rsid w:val="00A41FBE"/>
    <w:rsid w:val="00A421D8"/>
    <w:rsid w:val="00A424D2"/>
    <w:rsid w:val="00A42EC3"/>
    <w:rsid w:val="00A464BE"/>
    <w:rsid w:val="00A47169"/>
    <w:rsid w:val="00A50428"/>
    <w:rsid w:val="00A5247B"/>
    <w:rsid w:val="00A5290E"/>
    <w:rsid w:val="00A52A61"/>
    <w:rsid w:val="00A533AF"/>
    <w:rsid w:val="00A5359A"/>
    <w:rsid w:val="00A53FFC"/>
    <w:rsid w:val="00A54C33"/>
    <w:rsid w:val="00A551FB"/>
    <w:rsid w:val="00A568EE"/>
    <w:rsid w:val="00A60189"/>
    <w:rsid w:val="00A652A4"/>
    <w:rsid w:val="00A65CDF"/>
    <w:rsid w:val="00A66D0C"/>
    <w:rsid w:val="00A673CA"/>
    <w:rsid w:val="00A716D9"/>
    <w:rsid w:val="00A71FAF"/>
    <w:rsid w:val="00A730E4"/>
    <w:rsid w:val="00A7377E"/>
    <w:rsid w:val="00A75D09"/>
    <w:rsid w:val="00A763A5"/>
    <w:rsid w:val="00A77502"/>
    <w:rsid w:val="00A81AC4"/>
    <w:rsid w:val="00A82953"/>
    <w:rsid w:val="00A8485E"/>
    <w:rsid w:val="00A8603E"/>
    <w:rsid w:val="00A8790E"/>
    <w:rsid w:val="00A94376"/>
    <w:rsid w:val="00A95929"/>
    <w:rsid w:val="00A96706"/>
    <w:rsid w:val="00AA1332"/>
    <w:rsid w:val="00AA2E65"/>
    <w:rsid w:val="00AA3BFA"/>
    <w:rsid w:val="00AA7AB8"/>
    <w:rsid w:val="00AB3CD2"/>
    <w:rsid w:val="00AB40D3"/>
    <w:rsid w:val="00AB4A17"/>
    <w:rsid w:val="00AB6974"/>
    <w:rsid w:val="00AB7418"/>
    <w:rsid w:val="00AC1326"/>
    <w:rsid w:val="00AC2877"/>
    <w:rsid w:val="00AC385A"/>
    <w:rsid w:val="00AC6C57"/>
    <w:rsid w:val="00AC6E16"/>
    <w:rsid w:val="00AC76CC"/>
    <w:rsid w:val="00AC7827"/>
    <w:rsid w:val="00AD709F"/>
    <w:rsid w:val="00AD70D9"/>
    <w:rsid w:val="00AE5FFD"/>
    <w:rsid w:val="00AF5C26"/>
    <w:rsid w:val="00AF690A"/>
    <w:rsid w:val="00AF6CB4"/>
    <w:rsid w:val="00B0032C"/>
    <w:rsid w:val="00B00F50"/>
    <w:rsid w:val="00B0102E"/>
    <w:rsid w:val="00B02278"/>
    <w:rsid w:val="00B02EAE"/>
    <w:rsid w:val="00B05D38"/>
    <w:rsid w:val="00B110FD"/>
    <w:rsid w:val="00B14804"/>
    <w:rsid w:val="00B14E56"/>
    <w:rsid w:val="00B16E5E"/>
    <w:rsid w:val="00B17C8A"/>
    <w:rsid w:val="00B20C07"/>
    <w:rsid w:val="00B21FE3"/>
    <w:rsid w:val="00B22581"/>
    <w:rsid w:val="00B22B0D"/>
    <w:rsid w:val="00B25A06"/>
    <w:rsid w:val="00B33614"/>
    <w:rsid w:val="00B33CF1"/>
    <w:rsid w:val="00B343D4"/>
    <w:rsid w:val="00B34921"/>
    <w:rsid w:val="00B34CB1"/>
    <w:rsid w:val="00B34D56"/>
    <w:rsid w:val="00B36D1C"/>
    <w:rsid w:val="00B37C82"/>
    <w:rsid w:val="00B41444"/>
    <w:rsid w:val="00B428DA"/>
    <w:rsid w:val="00B43738"/>
    <w:rsid w:val="00B43D92"/>
    <w:rsid w:val="00B4459A"/>
    <w:rsid w:val="00B445BC"/>
    <w:rsid w:val="00B46E85"/>
    <w:rsid w:val="00B47FCA"/>
    <w:rsid w:val="00B50B5D"/>
    <w:rsid w:val="00B5484C"/>
    <w:rsid w:val="00B55B78"/>
    <w:rsid w:val="00B55E4A"/>
    <w:rsid w:val="00B5645C"/>
    <w:rsid w:val="00B57863"/>
    <w:rsid w:val="00B60B77"/>
    <w:rsid w:val="00B6401E"/>
    <w:rsid w:val="00B65899"/>
    <w:rsid w:val="00B66806"/>
    <w:rsid w:val="00B668DC"/>
    <w:rsid w:val="00B6697A"/>
    <w:rsid w:val="00B6709A"/>
    <w:rsid w:val="00B6772C"/>
    <w:rsid w:val="00B700BB"/>
    <w:rsid w:val="00B70FF0"/>
    <w:rsid w:val="00B71F76"/>
    <w:rsid w:val="00B739E6"/>
    <w:rsid w:val="00B74819"/>
    <w:rsid w:val="00B84AD7"/>
    <w:rsid w:val="00B8770F"/>
    <w:rsid w:val="00B879B7"/>
    <w:rsid w:val="00B87E52"/>
    <w:rsid w:val="00B91C3A"/>
    <w:rsid w:val="00B92E3B"/>
    <w:rsid w:val="00B93C7F"/>
    <w:rsid w:val="00B95109"/>
    <w:rsid w:val="00B965BB"/>
    <w:rsid w:val="00B96DDB"/>
    <w:rsid w:val="00B97F91"/>
    <w:rsid w:val="00BA1C25"/>
    <w:rsid w:val="00BA4E2E"/>
    <w:rsid w:val="00BA6332"/>
    <w:rsid w:val="00BA7080"/>
    <w:rsid w:val="00BA7EC9"/>
    <w:rsid w:val="00BB03F6"/>
    <w:rsid w:val="00BB0FB8"/>
    <w:rsid w:val="00BB1379"/>
    <w:rsid w:val="00BB3707"/>
    <w:rsid w:val="00BB4DFB"/>
    <w:rsid w:val="00BB6A4E"/>
    <w:rsid w:val="00BB738B"/>
    <w:rsid w:val="00BC1BFA"/>
    <w:rsid w:val="00BC4112"/>
    <w:rsid w:val="00BC541B"/>
    <w:rsid w:val="00BC54B3"/>
    <w:rsid w:val="00BC5558"/>
    <w:rsid w:val="00BC59B5"/>
    <w:rsid w:val="00BC6567"/>
    <w:rsid w:val="00BC68DA"/>
    <w:rsid w:val="00BC7722"/>
    <w:rsid w:val="00BC7AB4"/>
    <w:rsid w:val="00BD1586"/>
    <w:rsid w:val="00BD1C0C"/>
    <w:rsid w:val="00BD30CB"/>
    <w:rsid w:val="00BD7041"/>
    <w:rsid w:val="00BD74C2"/>
    <w:rsid w:val="00BD75B1"/>
    <w:rsid w:val="00BE187C"/>
    <w:rsid w:val="00BE478B"/>
    <w:rsid w:val="00BF0817"/>
    <w:rsid w:val="00BF0F23"/>
    <w:rsid w:val="00BF2C8A"/>
    <w:rsid w:val="00BF3C6A"/>
    <w:rsid w:val="00BF3EA9"/>
    <w:rsid w:val="00BF4CE0"/>
    <w:rsid w:val="00BF505C"/>
    <w:rsid w:val="00BF629A"/>
    <w:rsid w:val="00BF7635"/>
    <w:rsid w:val="00C01F48"/>
    <w:rsid w:val="00C03D0B"/>
    <w:rsid w:val="00C0485D"/>
    <w:rsid w:val="00C048E8"/>
    <w:rsid w:val="00C05BD3"/>
    <w:rsid w:val="00C06BB4"/>
    <w:rsid w:val="00C071B4"/>
    <w:rsid w:val="00C13A64"/>
    <w:rsid w:val="00C15D6A"/>
    <w:rsid w:val="00C1690D"/>
    <w:rsid w:val="00C17BFF"/>
    <w:rsid w:val="00C22688"/>
    <w:rsid w:val="00C22962"/>
    <w:rsid w:val="00C2299D"/>
    <w:rsid w:val="00C2339C"/>
    <w:rsid w:val="00C25D46"/>
    <w:rsid w:val="00C2608B"/>
    <w:rsid w:val="00C2704D"/>
    <w:rsid w:val="00C300E1"/>
    <w:rsid w:val="00C3079E"/>
    <w:rsid w:val="00C31E18"/>
    <w:rsid w:val="00C338F5"/>
    <w:rsid w:val="00C344F9"/>
    <w:rsid w:val="00C34D90"/>
    <w:rsid w:val="00C407BC"/>
    <w:rsid w:val="00C4121F"/>
    <w:rsid w:val="00C444CA"/>
    <w:rsid w:val="00C44725"/>
    <w:rsid w:val="00C45B36"/>
    <w:rsid w:val="00C473C8"/>
    <w:rsid w:val="00C5244B"/>
    <w:rsid w:val="00C5267C"/>
    <w:rsid w:val="00C52E2F"/>
    <w:rsid w:val="00C53352"/>
    <w:rsid w:val="00C534ED"/>
    <w:rsid w:val="00C541EB"/>
    <w:rsid w:val="00C545F6"/>
    <w:rsid w:val="00C5465E"/>
    <w:rsid w:val="00C54D24"/>
    <w:rsid w:val="00C553B9"/>
    <w:rsid w:val="00C55F6B"/>
    <w:rsid w:val="00C56483"/>
    <w:rsid w:val="00C56E25"/>
    <w:rsid w:val="00C57220"/>
    <w:rsid w:val="00C609D7"/>
    <w:rsid w:val="00C63C97"/>
    <w:rsid w:val="00C64600"/>
    <w:rsid w:val="00C65B57"/>
    <w:rsid w:val="00C671A8"/>
    <w:rsid w:val="00C67FCE"/>
    <w:rsid w:val="00C7247C"/>
    <w:rsid w:val="00C7536E"/>
    <w:rsid w:val="00C76014"/>
    <w:rsid w:val="00C76753"/>
    <w:rsid w:val="00C80A87"/>
    <w:rsid w:val="00C80D0D"/>
    <w:rsid w:val="00C82602"/>
    <w:rsid w:val="00C8306D"/>
    <w:rsid w:val="00C83156"/>
    <w:rsid w:val="00C84C0B"/>
    <w:rsid w:val="00C84D58"/>
    <w:rsid w:val="00C85E86"/>
    <w:rsid w:val="00C8788D"/>
    <w:rsid w:val="00C900B1"/>
    <w:rsid w:val="00C9075B"/>
    <w:rsid w:val="00C92DEA"/>
    <w:rsid w:val="00C934C8"/>
    <w:rsid w:val="00C94300"/>
    <w:rsid w:val="00C95861"/>
    <w:rsid w:val="00C966D7"/>
    <w:rsid w:val="00C9706B"/>
    <w:rsid w:val="00C977EF"/>
    <w:rsid w:val="00C97FDB"/>
    <w:rsid w:val="00CA0138"/>
    <w:rsid w:val="00CA2CA3"/>
    <w:rsid w:val="00CA35AF"/>
    <w:rsid w:val="00CA4853"/>
    <w:rsid w:val="00CA7262"/>
    <w:rsid w:val="00CA74E1"/>
    <w:rsid w:val="00CB0D59"/>
    <w:rsid w:val="00CB0D99"/>
    <w:rsid w:val="00CB1DBC"/>
    <w:rsid w:val="00CB3BE7"/>
    <w:rsid w:val="00CB59D3"/>
    <w:rsid w:val="00CB5C1A"/>
    <w:rsid w:val="00CC2CF3"/>
    <w:rsid w:val="00CC3966"/>
    <w:rsid w:val="00CD26BF"/>
    <w:rsid w:val="00CD2856"/>
    <w:rsid w:val="00CD3B37"/>
    <w:rsid w:val="00CD6709"/>
    <w:rsid w:val="00CD6CE7"/>
    <w:rsid w:val="00CD72F6"/>
    <w:rsid w:val="00CD73A7"/>
    <w:rsid w:val="00CE0081"/>
    <w:rsid w:val="00CE1313"/>
    <w:rsid w:val="00CE1AE6"/>
    <w:rsid w:val="00CE226C"/>
    <w:rsid w:val="00CE4102"/>
    <w:rsid w:val="00CE7DD5"/>
    <w:rsid w:val="00CF168B"/>
    <w:rsid w:val="00CF22EC"/>
    <w:rsid w:val="00CF2C68"/>
    <w:rsid w:val="00CF4C96"/>
    <w:rsid w:val="00CF504B"/>
    <w:rsid w:val="00CF578B"/>
    <w:rsid w:val="00CF61A3"/>
    <w:rsid w:val="00CF6800"/>
    <w:rsid w:val="00D00228"/>
    <w:rsid w:val="00D008CB"/>
    <w:rsid w:val="00D044FB"/>
    <w:rsid w:val="00D07BE4"/>
    <w:rsid w:val="00D10E4B"/>
    <w:rsid w:val="00D10E59"/>
    <w:rsid w:val="00D12CAB"/>
    <w:rsid w:val="00D12DCC"/>
    <w:rsid w:val="00D141F8"/>
    <w:rsid w:val="00D14CD4"/>
    <w:rsid w:val="00D16EB4"/>
    <w:rsid w:val="00D20B6A"/>
    <w:rsid w:val="00D21E10"/>
    <w:rsid w:val="00D266BD"/>
    <w:rsid w:val="00D300B8"/>
    <w:rsid w:val="00D30BA0"/>
    <w:rsid w:val="00D311D9"/>
    <w:rsid w:val="00D316EB"/>
    <w:rsid w:val="00D32A3F"/>
    <w:rsid w:val="00D35803"/>
    <w:rsid w:val="00D36A09"/>
    <w:rsid w:val="00D36BC0"/>
    <w:rsid w:val="00D404B9"/>
    <w:rsid w:val="00D57DDF"/>
    <w:rsid w:val="00D6067D"/>
    <w:rsid w:val="00D616D7"/>
    <w:rsid w:val="00D61A5D"/>
    <w:rsid w:val="00D6411F"/>
    <w:rsid w:val="00D64CD0"/>
    <w:rsid w:val="00D70548"/>
    <w:rsid w:val="00D7079E"/>
    <w:rsid w:val="00D7165E"/>
    <w:rsid w:val="00D71C26"/>
    <w:rsid w:val="00D723E9"/>
    <w:rsid w:val="00D731DA"/>
    <w:rsid w:val="00D73A93"/>
    <w:rsid w:val="00D73E66"/>
    <w:rsid w:val="00D7435B"/>
    <w:rsid w:val="00D801DF"/>
    <w:rsid w:val="00D810F9"/>
    <w:rsid w:val="00D812A9"/>
    <w:rsid w:val="00D86DF5"/>
    <w:rsid w:val="00D91DD7"/>
    <w:rsid w:val="00D926F9"/>
    <w:rsid w:val="00D93128"/>
    <w:rsid w:val="00D934B6"/>
    <w:rsid w:val="00D95B5F"/>
    <w:rsid w:val="00D97891"/>
    <w:rsid w:val="00DA1C85"/>
    <w:rsid w:val="00DA205E"/>
    <w:rsid w:val="00DA2FDC"/>
    <w:rsid w:val="00DA3EB6"/>
    <w:rsid w:val="00DA4186"/>
    <w:rsid w:val="00DA6E78"/>
    <w:rsid w:val="00DB1A0C"/>
    <w:rsid w:val="00DB1E92"/>
    <w:rsid w:val="00DB1FED"/>
    <w:rsid w:val="00DB20BD"/>
    <w:rsid w:val="00DB4A5B"/>
    <w:rsid w:val="00DB669F"/>
    <w:rsid w:val="00DB6C43"/>
    <w:rsid w:val="00DC222C"/>
    <w:rsid w:val="00DC2BBB"/>
    <w:rsid w:val="00DC38A2"/>
    <w:rsid w:val="00DC5948"/>
    <w:rsid w:val="00DC66B6"/>
    <w:rsid w:val="00DC6F36"/>
    <w:rsid w:val="00DD018F"/>
    <w:rsid w:val="00DD11FB"/>
    <w:rsid w:val="00DD23DE"/>
    <w:rsid w:val="00DD644F"/>
    <w:rsid w:val="00DD7B64"/>
    <w:rsid w:val="00DE0F08"/>
    <w:rsid w:val="00DE2AD9"/>
    <w:rsid w:val="00DE344A"/>
    <w:rsid w:val="00DE5471"/>
    <w:rsid w:val="00DE596F"/>
    <w:rsid w:val="00DE669A"/>
    <w:rsid w:val="00DE67E4"/>
    <w:rsid w:val="00DE6F78"/>
    <w:rsid w:val="00DF1CBE"/>
    <w:rsid w:val="00DF2387"/>
    <w:rsid w:val="00DF4A83"/>
    <w:rsid w:val="00DF647A"/>
    <w:rsid w:val="00DF6760"/>
    <w:rsid w:val="00DF6BFF"/>
    <w:rsid w:val="00DF70E5"/>
    <w:rsid w:val="00DF7420"/>
    <w:rsid w:val="00E0079E"/>
    <w:rsid w:val="00E00E22"/>
    <w:rsid w:val="00E01C40"/>
    <w:rsid w:val="00E0486F"/>
    <w:rsid w:val="00E10FD8"/>
    <w:rsid w:val="00E121A5"/>
    <w:rsid w:val="00E12516"/>
    <w:rsid w:val="00E13DF1"/>
    <w:rsid w:val="00E155D3"/>
    <w:rsid w:val="00E160E4"/>
    <w:rsid w:val="00E17BCF"/>
    <w:rsid w:val="00E20F4C"/>
    <w:rsid w:val="00E22871"/>
    <w:rsid w:val="00E22C99"/>
    <w:rsid w:val="00E2399B"/>
    <w:rsid w:val="00E2464E"/>
    <w:rsid w:val="00E31AE1"/>
    <w:rsid w:val="00E336DA"/>
    <w:rsid w:val="00E33B01"/>
    <w:rsid w:val="00E34F27"/>
    <w:rsid w:val="00E34F4A"/>
    <w:rsid w:val="00E411BD"/>
    <w:rsid w:val="00E4237B"/>
    <w:rsid w:val="00E42A1A"/>
    <w:rsid w:val="00E44257"/>
    <w:rsid w:val="00E4427C"/>
    <w:rsid w:val="00E51542"/>
    <w:rsid w:val="00E51B09"/>
    <w:rsid w:val="00E5223B"/>
    <w:rsid w:val="00E52ADB"/>
    <w:rsid w:val="00E54549"/>
    <w:rsid w:val="00E54F26"/>
    <w:rsid w:val="00E550A5"/>
    <w:rsid w:val="00E561AB"/>
    <w:rsid w:val="00E568D8"/>
    <w:rsid w:val="00E573F5"/>
    <w:rsid w:val="00E57CF4"/>
    <w:rsid w:val="00E6119D"/>
    <w:rsid w:val="00E62F5A"/>
    <w:rsid w:val="00E64A64"/>
    <w:rsid w:val="00E65331"/>
    <w:rsid w:val="00E66FCA"/>
    <w:rsid w:val="00E67659"/>
    <w:rsid w:val="00E6771B"/>
    <w:rsid w:val="00E70EA3"/>
    <w:rsid w:val="00E73144"/>
    <w:rsid w:val="00E73D1E"/>
    <w:rsid w:val="00E74221"/>
    <w:rsid w:val="00E74996"/>
    <w:rsid w:val="00E7506B"/>
    <w:rsid w:val="00E77471"/>
    <w:rsid w:val="00E775AC"/>
    <w:rsid w:val="00E77879"/>
    <w:rsid w:val="00E8172E"/>
    <w:rsid w:val="00E828DF"/>
    <w:rsid w:val="00E82D14"/>
    <w:rsid w:val="00E85732"/>
    <w:rsid w:val="00E90149"/>
    <w:rsid w:val="00E904BE"/>
    <w:rsid w:val="00E94104"/>
    <w:rsid w:val="00E943F4"/>
    <w:rsid w:val="00E97DB9"/>
    <w:rsid w:val="00EA436F"/>
    <w:rsid w:val="00EA4B2F"/>
    <w:rsid w:val="00EA50DB"/>
    <w:rsid w:val="00EA69AA"/>
    <w:rsid w:val="00EA6B77"/>
    <w:rsid w:val="00EA7B23"/>
    <w:rsid w:val="00EB0412"/>
    <w:rsid w:val="00EB15CD"/>
    <w:rsid w:val="00EB46F3"/>
    <w:rsid w:val="00EB5A3B"/>
    <w:rsid w:val="00EB65EB"/>
    <w:rsid w:val="00EC3859"/>
    <w:rsid w:val="00EC56D8"/>
    <w:rsid w:val="00ED0076"/>
    <w:rsid w:val="00ED0994"/>
    <w:rsid w:val="00ED13CD"/>
    <w:rsid w:val="00ED1582"/>
    <w:rsid w:val="00ED2881"/>
    <w:rsid w:val="00ED4007"/>
    <w:rsid w:val="00ED459C"/>
    <w:rsid w:val="00ED4F2E"/>
    <w:rsid w:val="00ED7BD1"/>
    <w:rsid w:val="00EE2555"/>
    <w:rsid w:val="00EE269D"/>
    <w:rsid w:val="00EE327D"/>
    <w:rsid w:val="00EE595C"/>
    <w:rsid w:val="00EE7902"/>
    <w:rsid w:val="00EF0167"/>
    <w:rsid w:val="00EF138D"/>
    <w:rsid w:val="00EF18CB"/>
    <w:rsid w:val="00EF1F92"/>
    <w:rsid w:val="00EF2170"/>
    <w:rsid w:val="00EF2F26"/>
    <w:rsid w:val="00EF376D"/>
    <w:rsid w:val="00EF4F48"/>
    <w:rsid w:val="00EF5C85"/>
    <w:rsid w:val="00F00BDC"/>
    <w:rsid w:val="00F03197"/>
    <w:rsid w:val="00F0384B"/>
    <w:rsid w:val="00F04F22"/>
    <w:rsid w:val="00F101D9"/>
    <w:rsid w:val="00F12661"/>
    <w:rsid w:val="00F13423"/>
    <w:rsid w:val="00F13EF4"/>
    <w:rsid w:val="00F153AE"/>
    <w:rsid w:val="00F16915"/>
    <w:rsid w:val="00F20268"/>
    <w:rsid w:val="00F22CF2"/>
    <w:rsid w:val="00F2328C"/>
    <w:rsid w:val="00F23484"/>
    <w:rsid w:val="00F26A79"/>
    <w:rsid w:val="00F3190A"/>
    <w:rsid w:val="00F363B8"/>
    <w:rsid w:val="00F369DE"/>
    <w:rsid w:val="00F371E8"/>
    <w:rsid w:val="00F375E7"/>
    <w:rsid w:val="00F40C90"/>
    <w:rsid w:val="00F41E43"/>
    <w:rsid w:val="00F44C09"/>
    <w:rsid w:val="00F45355"/>
    <w:rsid w:val="00F459F5"/>
    <w:rsid w:val="00F51B81"/>
    <w:rsid w:val="00F52C2E"/>
    <w:rsid w:val="00F52DDE"/>
    <w:rsid w:val="00F54E15"/>
    <w:rsid w:val="00F60DE6"/>
    <w:rsid w:val="00F618C2"/>
    <w:rsid w:val="00F618F1"/>
    <w:rsid w:val="00F63C70"/>
    <w:rsid w:val="00F67022"/>
    <w:rsid w:val="00F703FB"/>
    <w:rsid w:val="00F7494C"/>
    <w:rsid w:val="00F74AA5"/>
    <w:rsid w:val="00F75B7F"/>
    <w:rsid w:val="00F75B84"/>
    <w:rsid w:val="00F76109"/>
    <w:rsid w:val="00F80394"/>
    <w:rsid w:val="00F8042A"/>
    <w:rsid w:val="00F80CAA"/>
    <w:rsid w:val="00F814D8"/>
    <w:rsid w:val="00F85668"/>
    <w:rsid w:val="00F86FC7"/>
    <w:rsid w:val="00F87AF5"/>
    <w:rsid w:val="00F9023D"/>
    <w:rsid w:val="00F91CC8"/>
    <w:rsid w:val="00F921C7"/>
    <w:rsid w:val="00F955CF"/>
    <w:rsid w:val="00F956B4"/>
    <w:rsid w:val="00F960E0"/>
    <w:rsid w:val="00F964A0"/>
    <w:rsid w:val="00F97EF7"/>
    <w:rsid w:val="00FA0ED2"/>
    <w:rsid w:val="00FA1E2C"/>
    <w:rsid w:val="00FA3474"/>
    <w:rsid w:val="00FA693E"/>
    <w:rsid w:val="00FB1232"/>
    <w:rsid w:val="00FB2420"/>
    <w:rsid w:val="00FB2B96"/>
    <w:rsid w:val="00FB2D12"/>
    <w:rsid w:val="00FB2DA5"/>
    <w:rsid w:val="00FB2F3E"/>
    <w:rsid w:val="00FB4604"/>
    <w:rsid w:val="00FB4AE4"/>
    <w:rsid w:val="00FB5905"/>
    <w:rsid w:val="00FB5B0D"/>
    <w:rsid w:val="00FB60F9"/>
    <w:rsid w:val="00FB62E9"/>
    <w:rsid w:val="00FB7699"/>
    <w:rsid w:val="00FB7ABF"/>
    <w:rsid w:val="00FB7DCA"/>
    <w:rsid w:val="00FC017A"/>
    <w:rsid w:val="00FC0D39"/>
    <w:rsid w:val="00FC0E54"/>
    <w:rsid w:val="00FC274D"/>
    <w:rsid w:val="00FC3AC2"/>
    <w:rsid w:val="00FC5960"/>
    <w:rsid w:val="00FC70CD"/>
    <w:rsid w:val="00FC7A7D"/>
    <w:rsid w:val="00FD21C3"/>
    <w:rsid w:val="00FD3B98"/>
    <w:rsid w:val="00FD4D12"/>
    <w:rsid w:val="00FD62F4"/>
    <w:rsid w:val="00FE02DB"/>
    <w:rsid w:val="00FE0A37"/>
    <w:rsid w:val="00FE15C2"/>
    <w:rsid w:val="00FE1ECB"/>
    <w:rsid w:val="00FE286B"/>
    <w:rsid w:val="00FE50D4"/>
    <w:rsid w:val="00FE6EEF"/>
    <w:rsid w:val="00FF096D"/>
    <w:rsid w:val="00FF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D88139-71D7-4CBC-A6A8-14E0BAD2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04D"/>
    <w:pPr>
      <w:spacing w:line="480" w:lineRule="auto"/>
    </w:pPr>
    <w:rPr>
      <w:rFonts w:ascii="Arial" w:hAnsi="Arial" w:cs="Arial"/>
      <w:color w:val="393736"/>
      <w:sz w:val="18"/>
      <w:szCs w:val="18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CBE"/>
    <w:pPr>
      <w:spacing w:before="480" w:after="0"/>
      <w:contextualSpacing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04D"/>
    <w:pPr>
      <w:spacing w:before="200" w:after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704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04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04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04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04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04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04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CBE"/>
    <w:rPr>
      <w:rFonts w:ascii="Arial" w:eastAsiaTheme="majorEastAsia" w:hAnsi="Arial" w:cs="Arial"/>
      <w:b/>
      <w:bCs/>
      <w:color w:val="3937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704D"/>
    <w:rPr>
      <w:rFonts w:ascii="Arial" w:eastAsiaTheme="majorEastAsia" w:hAnsi="Arial" w:cs="Arial"/>
      <w:b/>
      <w:bCs/>
      <w:color w:val="393736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704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04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04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04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04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04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04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60492D"/>
    <w:pPr>
      <w:spacing w:line="360" w:lineRule="auto"/>
      <w:jc w:val="center"/>
    </w:pPr>
    <w:rPr>
      <w:rFonts w:asciiTheme="majorHAnsi" w:hAnsiTheme="majorHAnsi"/>
      <w:b/>
      <w:bCs/>
      <w:iCs/>
      <w:sz w:val="20"/>
      <w:lang w:val="en-US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247FB3"/>
    <w:rPr>
      <w:rFonts w:asciiTheme="majorHAnsi" w:hAnsiTheme="majorHAnsi" w:cs="Arial"/>
      <w:b/>
      <w:bCs/>
      <w:iCs/>
      <w:color w:val="393736"/>
      <w:sz w:val="20"/>
      <w:szCs w:val="18"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C2704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95861"/>
    <w:rPr>
      <w:rFonts w:ascii="Arial" w:hAnsi="Arial" w:cs="Arial"/>
      <w:color w:val="393736"/>
      <w:sz w:val="18"/>
      <w:szCs w:val="18"/>
    </w:rPr>
  </w:style>
  <w:style w:type="paragraph" w:styleId="ListParagraph">
    <w:name w:val="List Paragraph"/>
    <w:basedOn w:val="Normal"/>
    <w:uiPriority w:val="34"/>
    <w:qFormat/>
    <w:rsid w:val="00C2704D"/>
    <w:pPr>
      <w:ind w:left="720"/>
      <w:contextualSpacing/>
    </w:pPr>
  </w:style>
  <w:style w:type="character" w:styleId="SubtleEmphasis">
    <w:name w:val="Subtle Emphasis"/>
    <w:aliases w:val="Caption Further info"/>
    <w:uiPriority w:val="19"/>
    <w:qFormat/>
    <w:rsid w:val="00C2704D"/>
    <w:rPr>
      <w:i/>
      <w:iCs/>
    </w:rPr>
  </w:style>
  <w:style w:type="character" w:styleId="BookTitle">
    <w:name w:val="Book Title"/>
    <w:uiPriority w:val="33"/>
    <w:qFormat/>
    <w:rsid w:val="00C2704D"/>
    <w:rPr>
      <w:i/>
      <w:i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C2704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704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04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704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2704D"/>
    <w:rPr>
      <w:b/>
      <w:bCs/>
    </w:rPr>
  </w:style>
  <w:style w:type="character" w:styleId="Emphasis">
    <w:name w:val="Emphasis"/>
    <w:uiPriority w:val="20"/>
    <w:qFormat/>
    <w:rsid w:val="00C2704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C2704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704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04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04D"/>
    <w:rPr>
      <w:b/>
      <w:bCs/>
      <w:i/>
      <w:iCs/>
    </w:rPr>
  </w:style>
  <w:style w:type="character" w:styleId="IntenseEmphasis">
    <w:name w:val="Intense Emphasis"/>
    <w:uiPriority w:val="21"/>
    <w:qFormat/>
    <w:rsid w:val="00C2704D"/>
    <w:rPr>
      <w:b/>
      <w:bCs/>
    </w:rPr>
  </w:style>
  <w:style w:type="character" w:styleId="SubtleReference">
    <w:name w:val="Subtle Reference"/>
    <w:uiPriority w:val="31"/>
    <w:qFormat/>
    <w:rsid w:val="00C2704D"/>
    <w:rPr>
      <w:smallCaps/>
    </w:rPr>
  </w:style>
  <w:style w:type="character" w:styleId="IntenseReference">
    <w:name w:val="Intense Reference"/>
    <w:uiPriority w:val="32"/>
    <w:qFormat/>
    <w:rsid w:val="00C2704D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704D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C2704D"/>
  </w:style>
  <w:style w:type="character" w:styleId="Hyperlink">
    <w:name w:val="Hyperlink"/>
    <w:basedOn w:val="DefaultParagraphFont"/>
    <w:uiPriority w:val="99"/>
    <w:semiHidden/>
    <w:unhideWhenUsed/>
    <w:rsid w:val="00C270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8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861"/>
    <w:rPr>
      <w:rFonts w:ascii="Arial" w:hAnsi="Arial" w:cs="Arial"/>
      <w:color w:val="393736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58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861"/>
    <w:rPr>
      <w:rFonts w:ascii="Arial" w:hAnsi="Arial" w:cs="Arial"/>
      <w:color w:val="393736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861"/>
    <w:pPr>
      <w:spacing w:after="0" w:line="240" w:lineRule="auto"/>
      <w:jc w:val="both"/>
    </w:pPr>
    <w:rPr>
      <w:rFonts w:ascii="Tahoma" w:hAnsi="Tahoma" w:cs="Tahoma"/>
      <w:iCs/>
      <w:color w:val="auto"/>
      <w:sz w:val="16"/>
      <w:szCs w:val="16"/>
      <w:shd w:val="clear" w:color="auto" w:fill="auto"/>
      <w:lang w:val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861"/>
    <w:rPr>
      <w:rFonts w:ascii="Tahoma" w:hAnsi="Tahoma" w:cs="Tahoma"/>
      <w:iCs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5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82B18D7-7201-4D46-83E3-4F3EEC6DC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Noelle Moysi</cp:lastModifiedBy>
  <cp:revision>2</cp:revision>
  <dcterms:created xsi:type="dcterms:W3CDTF">2013-12-02T13:41:00Z</dcterms:created>
  <dcterms:modified xsi:type="dcterms:W3CDTF">2013-12-0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elenmoore44@googlemail.com@www.mendeley.com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quick-copy</vt:lpwstr>
  </property>
  <property fmtid="{D5CDD505-2E9C-101B-9397-08002B2CF9AE}" pid="9" name="Mendeley Recent Style Name 2_1">
    <vt:lpwstr>Chicago Manual of Style (Quick Copy)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(author-date)</vt:lpwstr>
  </property>
  <property fmtid="{D5CDD505-2E9C-101B-9397-08002B2CF9AE}" pid="12" name="Mendeley Recent Style Id 4_1">
    <vt:lpwstr>http://www.zotero.org/styles/chicago-note-bibliography</vt:lpwstr>
  </property>
  <property fmtid="{D5CDD505-2E9C-101B-9397-08002B2CF9AE}" pid="13" name="Mendeley Recent Style Name 4_1">
    <vt:lpwstr>Chicago Manual of Style (note)</vt:lpwstr>
  </property>
  <property fmtid="{D5CDD505-2E9C-101B-9397-08002B2CF9AE}" pid="14" name="Mendeley Recent Style Id 5_1">
    <vt:lpwstr>http://www.zotero.org/styles/elsevier-harvard</vt:lpwstr>
  </property>
  <property fmtid="{D5CDD505-2E9C-101B-9397-08002B2CF9AE}" pid="15" name="Mendeley Recent Style Name 5_1">
    <vt:lpwstr>Elsevier's Harvard Style (with titles)</vt:lpwstr>
  </property>
  <property fmtid="{D5CDD505-2E9C-101B-9397-08002B2CF9AE}" pid="16" name="Mendeley Recent Style Id 6_1">
    <vt:lpwstr>http://www.zotero.org/styles/harvard-leeds-met</vt:lpwstr>
  </property>
  <property fmtid="{D5CDD505-2E9C-101B-9397-08002B2CF9AE}" pid="17" name="Mendeley Recent Style Name 6_1">
    <vt:lpwstr>Harvard - adapted for Leeds Met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8_1">
    <vt:lpwstr>http://www.zotero.org/styles/ieee</vt:lpwstr>
  </property>
  <property fmtid="{D5CDD505-2E9C-101B-9397-08002B2CF9AE}" pid="21" name="Mendeley Recent Style Name 8_1">
    <vt:lpwstr>IEEE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elsevier-harvard</vt:lpwstr>
  </property>
</Properties>
</file>